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BE979" w14:textId="77777777" w:rsidR="00BB470A" w:rsidRPr="0042663D" w:rsidRDefault="00BB470A" w:rsidP="00BB470A">
      <w:pPr>
        <w:jc w:val="both"/>
        <w:rPr>
          <w:rFonts w:cstheme="minorHAnsi"/>
          <w:b/>
          <w:color w:val="000000" w:themeColor="text1"/>
        </w:rPr>
      </w:pPr>
      <w:r>
        <w:rPr>
          <w:rFonts w:cstheme="minorHAnsi"/>
          <w:b/>
        </w:rPr>
        <w:t xml:space="preserve">Supplementary </w:t>
      </w:r>
      <w:r w:rsidRPr="0042663D">
        <w:rPr>
          <w:rFonts w:cstheme="minorHAnsi"/>
          <w:b/>
        </w:rPr>
        <w:t xml:space="preserve">Table </w:t>
      </w:r>
      <w:r>
        <w:rPr>
          <w:rFonts w:cstheme="minorHAnsi"/>
          <w:b/>
        </w:rPr>
        <w:t>4</w:t>
      </w:r>
      <w:r w:rsidRPr="0042663D">
        <w:rPr>
          <w:rFonts w:cstheme="minorHAnsi"/>
          <w:b/>
        </w:rPr>
        <w:t xml:space="preserve">. </w:t>
      </w:r>
      <w:bookmarkStart w:id="0" w:name="_Hlk154070852"/>
      <w:r w:rsidRPr="0042663D">
        <w:rPr>
          <w:rFonts w:cstheme="minorHAnsi"/>
          <w:bCs/>
        </w:rPr>
        <w:t>Impact of</w:t>
      </w:r>
      <w:r>
        <w:rPr>
          <w:rFonts w:cstheme="minorHAnsi"/>
          <w:b/>
        </w:rPr>
        <w:t xml:space="preserve"> </w:t>
      </w:r>
      <w:r w:rsidRPr="0042663D">
        <w:rPr>
          <w:rFonts w:cstheme="minorHAnsi"/>
        </w:rPr>
        <w:t>WASH</w:t>
      </w:r>
      <w:r>
        <w:rPr>
          <w:rFonts w:cstheme="minorHAnsi"/>
        </w:rPr>
        <w:t xml:space="preserve"> indicators</w:t>
      </w:r>
      <w:r w:rsidRPr="0042663D">
        <w:rPr>
          <w:rFonts w:cstheme="minorHAnsi"/>
        </w:rPr>
        <w:t xml:space="preserve"> </w:t>
      </w:r>
      <w:r>
        <w:rPr>
          <w:rFonts w:cstheme="minorHAnsi"/>
        </w:rPr>
        <w:t>on</w:t>
      </w:r>
      <w:r w:rsidRPr="0042663D">
        <w:rPr>
          <w:rFonts w:cstheme="minorHAnsi"/>
        </w:rPr>
        <w:t xml:space="preserve"> </w:t>
      </w:r>
      <w:r w:rsidRPr="003612BA">
        <w:rPr>
          <w:rFonts w:cstheme="minorHAnsi"/>
          <w:color w:val="000000" w:themeColor="text1"/>
        </w:rPr>
        <w:t xml:space="preserve">asymptomatic children </w:t>
      </w:r>
      <w:r w:rsidRPr="0042663D">
        <w:rPr>
          <w:rFonts w:cstheme="minorHAnsi"/>
          <w:color w:val="000000" w:themeColor="text1"/>
        </w:rPr>
        <w:t>having stool positive for viral pathogens (Rotavirus, norovirus, adenovirus, astrovirus, and sapovirus) in South Asia and sub-Saharan Africa.</w:t>
      </w:r>
    </w:p>
    <w:bookmarkEnd w:id="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"/>
        <w:gridCol w:w="2086"/>
        <w:gridCol w:w="1360"/>
        <w:gridCol w:w="1413"/>
        <w:gridCol w:w="1262"/>
        <w:gridCol w:w="1541"/>
        <w:gridCol w:w="1668"/>
      </w:tblGrid>
      <w:tr w:rsidR="00BB470A" w:rsidRPr="0096367A" w14:paraId="33221726" w14:textId="77777777" w:rsidTr="000D3AB1">
        <w:trPr>
          <w:trHeight w:val="20"/>
        </w:trPr>
        <w:tc>
          <w:tcPr>
            <w:tcW w:w="132" w:type="pct"/>
            <w:tcBorders>
              <w:top w:val="single" w:sz="4" w:space="0" w:color="auto"/>
            </w:tcBorders>
          </w:tcPr>
          <w:p w14:paraId="1E18BB2C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35D15642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WASH indicator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AE7028F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Rotavirus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4B5A06F5" w14:textId="77777777" w:rsidR="00BB470A" w:rsidRPr="0096367A" w:rsidRDefault="00BB470A" w:rsidP="000D3AB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Norovirus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57C9CB21" w14:textId="77777777" w:rsidR="00BB470A" w:rsidRPr="0096367A" w:rsidRDefault="00BB470A" w:rsidP="000D3AB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denovirus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7382A0EE" w14:textId="77777777" w:rsidR="00BB470A" w:rsidRPr="0096367A" w:rsidRDefault="00BB470A" w:rsidP="000D3AB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strovirus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7564B289" w14:textId="77777777" w:rsidR="00BB470A" w:rsidRPr="0096367A" w:rsidRDefault="00BB470A" w:rsidP="000D3AB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Sapovirus</w:t>
            </w:r>
          </w:p>
        </w:tc>
      </w:tr>
      <w:tr w:rsidR="00BB470A" w:rsidRPr="0096367A" w14:paraId="1EB40537" w14:textId="77777777" w:rsidTr="000D3AB1">
        <w:trPr>
          <w:trHeight w:val="20"/>
        </w:trPr>
        <w:tc>
          <w:tcPr>
            <w:tcW w:w="132" w:type="pct"/>
            <w:tcBorders>
              <w:bottom w:val="single" w:sz="4" w:space="0" w:color="auto"/>
            </w:tcBorders>
          </w:tcPr>
          <w:p w14:paraId="3DDEDD81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29E46965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AABFEC4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 (95% CI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73596C15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 (95% CI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48945B6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 (95% CI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7E82C53F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 (95% CI)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79D5EB62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aOR (95% CI)</w:t>
            </w:r>
          </w:p>
        </w:tc>
      </w:tr>
      <w:tr w:rsidR="00BB470A" w:rsidRPr="0096367A" w14:paraId="1514A9E8" w14:textId="77777777" w:rsidTr="000D3AB1">
        <w:trPr>
          <w:trHeight w:val="20"/>
        </w:trPr>
        <w:tc>
          <w:tcPr>
            <w:tcW w:w="1939" w:type="pct"/>
            <w:gridSpan w:val="3"/>
          </w:tcPr>
          <w:p w14:paraId="7B38D722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e main source of drinking water</w:t>
            </w:r>
          </w:p>
        </w:tc>
        <w:tc>
          <w:tcPr>
            <w:tcW w:w="741" w:type="pct"/>
          </w:tcPr>
          <w:p w14:paraId="4EA2307B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3F2AC5B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8" w:type="pct"/>
          </w:tcPr>
          <w:p w14:paraId="66EFA797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12FD28D8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B470A" w:rsidRPr="0096367A" w14:paraId="30F1CFED" w14:textId="77777777" w:rsidTr="000D3AB1">
        <w:trPr>
          <w:trHeight w:val="20"/>
        </w:trPr>
        <w:tc>
          <w:tcPr>
            <w:tcW w:w="132" w:type="pct"/>
          </w:tcPr>
          <w:p w14:paraId="54C6EF0A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6ECD3097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Tube well water</w:t>
            </w:r>
          </w:p>
        </w:tc>
        <w:tc>
          <w:tcPr>
            <w:tcW w:w="714" w:type="pct"/>
          </w:tcPr>
          <w:p w14:paraId="50CE0884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0B298CF1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5410BCFC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8" w:type="pct"/>
          </w:tcPr>
          <w:p w14:paraId="212EFBAC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2279AD15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B470A" w:rsidRPr="0096367A" w14:paraId="3522D2F1" w14:textId="77777777" w:rsidTr="000D3AB1">
        <w:trPr>
          <w:trHeight w:val="20"/>
        </w:trPr>
        <w:tc>
          <w:tcPr>
            <w:tcW w:w="132" w:type="pct"/>
          </w:tcPr>
          <w:p w14:paraId="47C29402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0EB4F38F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n-tube well water</w:t>
            </w:r>
          </w:p>
        </w:tc>
        <w:tc>
          <w:tcPr>
            <w:tcW w:w="714" w:type="pct"/>
          </w:tcPr>
          <w:p w14:paraId="4EF07ED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77(0.55,1.09)</w:t>
            </w:r>
          </w:p>
        </w:tc>
        <w:tc>
          <w:tcPr>
            <w:tcW w:w="741" w:type="pct"/>
          </w:tcPr>
          <w:p w14:paraId="7B3E6899" w14:textId="77777777" w:rsidR="00BB470A" w:rsidRPr="00A85BD4" w:rsidRDefault="00BB470A" w:rsidP="000D3AB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1.38(1.01,1.89) *</w:t>
            </w:r>
          </w:p>
        </w:tc>
        <w:tc>
          <w:tcPr>
            <w:tcW w:w="637" w:type="pct"/>
          </w:tcPr>
          <w:p w14:paraId="243FB0C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8(0.38,2.17)</w:t>
            </w:r>
          </w:p>
        </w:tc>
        <w:tc>
          <w:tcPr>
            <w:tcW w:w="808" w:type="pct"/>
          </w:tcPr>
          <w:p w14:paraId="3A6D1A5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34(0.77,2.38)</w:t>
            </w:r>
          </w:p>
        </w:tc>
        <w:tc>
          <w:tcPr>
            <w:tcW w:w="874" w:type="pct"/>
          </w:tcPr>
          <w:p w14:paraId="0698F60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43(0.91,2.26)</w:t>
            </w:r>
          </w:p>
        </w:tc>
      </w:tr>
      <w:tr w:rsidR="00BB470A" w:rsidRPr="0096367A" w14:paraId="103A59DF" w14:textId="77777777" w:rsidTr="000D3AB1">
        <w:trPr>
          <w:trHeight w:val="20"/>
        </w:trPr>
        <w:tc>
          <w:tcPr>
            <w:tcW w:w="1225" w:type="pct"/>
            <w:gridSpan w:val="2"/>
          </w:tcPr>
          <w:p w14:paraId="1403391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ime to retrieve drinking water</w:t>
            </w:r>
          </w:p>
        </w:tc>
        <w:tc>
          <w:tcPr>
            <w:tcW w:w="714" w:type="pct"/>
          </w:tcPr>
          <w:p w14:paraId="5AB1595B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1" w:type="pct"/>
          </w:tcPr>
          <w:p w14:paraId="60BDCE8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6CA8DC0B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8" w:type="pct"/>
          </w:tcPr>
          <w:p w14:paraId="250E8B62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3A05EBF8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2D4CF15D" w14:textId="77777777" w:rsidTr="000D3AB1">
        <w:trPr>
          <w:trHeight w:val="20"/>
        </w:trPr>
        <w:tc>
          <w:tcPr>
            <w:tcW w:w="132" w:type="pct"/>
          </w:tcPr>
          <w:p w14:paraId="29966C25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0ABFA0C2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Less than 15 minutes</w:t>
            </w:r>
          </w:p>
        </w:tc>
        <w:tc>
          <w:tcPr>
            <w:tcW w:w="714" w:type="pct"/>
          </w:tcPr>
          <w:p w14:paraId="7486F9BB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7927712B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792D70BC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8" w:type="pct"/>
          </w:tcPr>
          <w:p w14:paraId="5F4ACEB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53E9040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6B31AF29" w14:textId="77777777" w:rsidTr="000D3AB1">
        <w:trPr>
          <w:trHeight w:val="20"/>
        </w:trPr>
        <w:tc>
          <w:tcPr>
            <w:tcW w:w="132" w:type="pct"/>
          </w:tcPr>
          <w:p w14:paraId="7BD44EAE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1ADB5782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5 minutes and more</w:t>
            </w:r>
          </w:p>
        </w:tc>
        <w:tc>
          <w:tcPr>
            <w:tcW w:w="714" w:type="pct"/>
          </w:tcPr>
          <w:p w14:paraId="6BB8D816" w14:textId="77777777" w:rsidR="00BB470A" w:rsidRPr="00A85BD4" w:rsidRDefault="00BB470A" w:rsidP="000D3AB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1.51(1.2,1.89) *</w:t>
            </w:r>
          </w:p>
        </w:tc>
        <w:tc>
          <w:tcPr>
            <w:tcW w:w="741" w:type="pct"/>
          </w:tcPr>
          <w:p w14:paraId="2D46B73C" w14:textId="77777777" w:rsidR="00BB470A" w:rsidRPr="00A85BD4" w:rsidRDefault="00BB470A" w:rsidP="000D3AB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1.47(1.21,1.78) *</w:t>
            </w:r>
          </w:p>
        </w:tc>
        <w:tc>
          <w:tcPr>
            <w:tcW w:w="637" w:type="pct"/>
          </w:tcPr>
          <w:p w14:paraId="0CF03A5D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37(0.78,2.39)</w:t>
            </w:r>
          </w:p>
        </w:tc>
        <w:tc>
          <w:tcPr>
            <w:tcW w:w="808" w:type="pct"/>
          </w:tcPr>
          <w:p w14:paraId="76FBB2C9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37(0.97,1.93)</w:t>
            </w:r>
          </w:p>
        </w:tc>
        <w:tc>
          <w:tcPr>
            <w:tcW w:w="874" w:type="pct"/>
          </w:tcPr>
          <w:p w14:paraId="3106C148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11(0.84,1.45)</w:t>
            </w:r>
          </w:p>
        </w:tc>
      </w:tr>
      <w:tr w:rsidR="00BB470A" w:rsidRPr="0096367A" w14:paraId="1421C6FF" w14:textId="77777777" w:rsidTr="000D3AB1">
        <w:trPr>
          <w:trHeight w:val="20"/>
        </w:trPr>
        <w:tc>
          <w:tcPr>
            <w:tcW w:w="1225" w:type="pct"/>
            <w:gridSpan w:val="2"/>
          </w:tcPr>
          <w:p w14:paraId="6C19A71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3193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rinking water retrieval method</w:t>
            </w:r>
          </w:p>
        </w:tc>
        <w:tc>
          <w:tcPr>
            <w:tcW w:w="714" w:type="pct"/>
          </w:tcPr>
          <w:p w14:paraId="2F2BE61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1" w:type="pct"/>
          </w:tcPr>
          <w:p w14:paraId="4227A86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06741DEF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2FAD1B3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1EFABC98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7AE5F311" w14:textId="77777777" w:rsidTr="000D3AB1">
        <w:trPr>
          <w:trHeight w:val="20"/>
        </w:trPr>
        <w:tc>
          <w:tcPr>
            <w:tcW w:w="1225" w:type="pct"/>
            <w:gridSpan w:val="2"/>
          </w:tcPr>
          <w:p w14:paraId="6EDBEBD1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our (spigot or spout)</w:t>
            </w:r>
          </w:p>
        </w:tc>
        <w:tc>
          <w:tcPr>
            <w:tcW w:w="714" w:type="pct"/>
          </w:tcPr>
          <w:p w14:paraId="05F2A03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1" w:type="pct"/>
          </w:tcPr>
          <w:p w14:paraId="47F86DF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209F615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1D671550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16A9607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0981E78A" w14:textId="77777777" w:rsidTr="000D3AB1">
        <w:trPr>
          <w:trHeight w:val="20"/>
        </w:trPr>
        <w:tc>
          <w:tcPr>
            <w:tcW w:w="132" w:type="pct"/>
          </w:tcPr>
          <w:p w14:paraId="62AAC477" w14:textId="77777777" w:rsidR="00BB470A" w:rsidRPr="0096367A" w:rsidRDefault="00BB470A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</w:tcPr>
          <w:p w14:paraId="4C3FFBA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pct"/>
          </w:tcPr>
          <w:p w14:paraId="4DA5D0CB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6D47CC24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766F7D7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2E2CDF6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0A841E0F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122A9DF2" w14:textId="77777777" w:rsidTr="000D3AB1">
        <w:trPr>
          <w:trHeight w:val="20"/>
        </w:trPr>
        <w:tc>
          <w:tcPr>
            <w:tcW w:w="132" w:type="pct"/>
          </w:tcPr>
          <w:p w14:paraId="579C548D" w14:textId="77777777" w:rsidR="00BB470A" w:rsidRPr="0096367A" w:rsidRDefault="00BB470A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</w:tcPr>
          <w:p w14:paraId="236480A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61A7B7C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75(0.52,1.07)</w:t>
            </w:r>
          </w:p>
        </w:tc>
        <w:tc>
          <w:tcPr>
            <w:tcW w:w="741" w:type="pct"/>
          </w:tcPr>
          <w:p w14:paraId="7A41D02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6(0.65,1.13)</w:t>
            </w:r>
          </w:p>
        </w:tc>
        <w:tc>
          <w:tcPr>
            <w:tcW w:w="637" w:type="pct"/>
          </w:tcPr>
          <w:p w14:paraId="49DACB2C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9 (0.9,4.4)</w:t>
            </w:r>
          </w:p>
        </w:tc>
        <w:tc>
          <w:tcPr>
            <w:tcW w:w="808" w:type="pct"/>
          </w:tcPr>
          <w:p w14:paraId="69B12595" w14:textId="77777777" w:rsidR="00BB470A" w:rsidRPr="00A85BD4" w:rsidRDefault="00BB470A" w:rsidP="000D3AB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0.51(0.32,0.83) *</w:t>
            </w:r>
          </w:p>
        </w:tc>
        <w:tc>
          <w:tcPr>
            <w:tcW w:w="874" w:type="pct"/>
          </w:tcPr>
          <w:p w14:paraId="4BFBB3B9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68(0.45,1.03)</w:t>
            </w:r>
          </w:p>
        </w:tc>
      </w:tr>
      <w:tr w:rsidR="00BB470A" w:rsidRPr="0096367A" w14:paraId="2E27A478" w14:textId="77777777" w:rsidTr="000D3AB1">
        <w:trPr>
          <w:trHeight w:val="20"/>
        </w:trPr>
        <w:tc>
          <w:tcPr>
            <w:tcW w:w="1225" w:type="pct"/>
            <w:gridSpan w:val="2"/>
          </w:tcPr>
          <w:p w14:paraId="07FA094F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coop with cup</w:t>
            </w:r>
          </w:p>
        </w:tc>
        <w:tc>
          <w:tcPr>
            <w:tcW w:w="714" w:type="pct"/>
          </w:tcPr>
          <w:p w14:paraId="1E43DE9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1" w:type="pct"/>
          </w:tcPr>
          <w:p w14:paraId="2CBFE861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5942A5A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6CDAF93F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2798DB7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1412D033" w14:textId="77777777" w:rsidTr="000D3AB1">
        <w:trPr>
          <w:trHeight w:val="20"/>
        </w:trPr>
        <w:tc>
          <w:tcPr>
            <w:tcW w:w="132" w:type="pct"/>
          </w:tcPr>
          <w:p w14:paraId="41DD5354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62D29F2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714" w:type="pct"/>
          </w:tcPr>
          <w:p w14:paraId="45304248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676B96F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258ADD78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5B5EFB5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65DE168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61964C5C" w14:textId="77777777" w:rsidTr="000D3AB1">
        <w:trPr>
          <w:trHeight w:val="20"/>
        </w:trPr>
        <w:tc>
          <w:tcPr>
            <w:tcW w:w="132" w:type="pct"/>
          </w:tcPr>
          <w:p w14:paraId="30C9ECE0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4D9117A1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5244558D" w14:textId="77777777" w:rsidR="00BB470A" w:rsidRPr="00A85BD4" w:rsidRDefault="00BB470A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0.51(0.35,0.73) *</w:t>
            </w:r>
          </w:p>
        </w:tc>
        <w:tc>
          <w:tcPr>
            <w:tcW w:w="741" w:type="pct"/>
          </w:tcPr>
          <w:p w14:paraId="2292E8CD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78(0.59,1.04)</w:t>
            </w:r>
          </w:p>
        </w:tc>
        <w:tc>
          <w:tcPr>
            <w:tcW w:w="637" w:type="pct"/>
          </w:tcPr>
          <w:p w14:paraId="78F9CD7F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35(0.59,3.11)</w:t>
            </w:r>
          </w:p>
        </w:tc>
        <w:tc>
          <w:tcPr>
            <w:tcW w:w="808" w:type="pct"/>
          </w:tcPr>
          <w:p w14:paraId="224D76DA" w14:textId="77777777" w:rsidR="00BB470A" w:rsidRPr="00A85BD4" w:rsidRDefault="00BB470A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0.52(0.32,0.86) *</w:t>
            </w:r>
          </w:p>
        </w:tc>
        <w:tc>
          <w:tcPr>
            <w:tcW w:w="874" w:type="pct"/>
          </w:tcPr>
          <w:p w14:paraId="10D54A7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92(0.6,1.44)</w:t>
            </w:r>
          </w:p>
        </w:tc>
      </w:tr>
      <w:tr w:rsidR="00BB470A" w:rsidRPr="0096367A" w14:paraId="3A77EB0D" w14:textId="77777777" w:rsidTr="000D3AB1">
        <w:trPr>
          <w:trHeight w:val="20"/>
        </w:trPr>
        <w:tc>
          <w:tcPr>
            <w:tcW w:w="1225" w:type="pct"/>
            <w:gridSpan w:val="2"/>
          </w:tcPr>
          <w:p w14:paraId="5DFC47CD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ter availability</w:t>
            </w:r>
          </w:p>
        </w:tc>
        <w:tc>
          <w:tcPr>
            <w:tcW w:w="714" w:type="pct"/>
          </w:tcPr>
          <w:p w14:paraId="325B7045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1" w:type="pct"/>
          </w:tcPr>
          <w:p w14:paraId="78EED70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7DBB870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1E37D19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5E71452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7B07907E" w14:textId="77777777" w:rsidTr="000D3AB1">
        <w:trPr>
          <w:trHeight w:val="20"/>
        </w:trPr>
        <w:tc>
          <w:tcPr>
            <w:tcW w:w="132" w:type="pct"/>
          </w:tcPr>
          <w:p w14:paraId="2581166F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6446697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All the time</w:t>
            </w:r>
          </w:p>
        </w:tc>
        <w:tc>
          <w:tcPr>
            <w:tcW w:w="714" w:type="pct"/>
          </w:tcPr>
          <w:p w14:paraId="7C486BC4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015B3C3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2422915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5D2F1571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72567D08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6683726E" w14:textId="77777777" w:rsidTr="000D3AB1">
        <w:trPr>
          <w:trHeight w:val="20"/>
        </w:trPr>
        <w:tc>
          <w:tcPr>
            <w:tcW w:w="132" w:type="pct"/>
          </w:tcPr>
          <w:p w14:paraId="6C3F23E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4D50ADE1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 xml:space="preserve">Not all the time 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714" w:type="pct"/>
          </w:tcPr>
          <w:p w14:paraId="2B2B78AA" w14:textId="77777777" w:rsidR="00BB470A" w:rsidRPr="00A85BD4" w:rsidRDefault="00BB470A" w:rsidP="000D3AB1">
            <w:pPr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1.57(1.21,2.02) *</w:t>
            </w:r>
          </w:p>
        </w:tc>
        <w:tc>
          <w:tcPr>
            <w:tcW w:w="741" w:type="pct"/>
          </w:tcPr>
          <w:p w14:paraId="3DC0E920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01(0.8,1.26)</w:t>
            </w:r>
          </w:p>
        </w:tc>
        <w:tc>
          <w:tcPr>
            <w:tcW w:w="637" w:type="pct"/>
          </w:tcPr>
          <w:p w14:paraId="2CBC428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45(0.75,2.73)</w:t>
            </w:r>
          </w:p>
        </w:tc>
        <w:tc>
          <w:tcPr>
            <w:tcW w:w="808" w:type="pct"/>
          </w:tcPr>
          <w:p w14:paraId="4D50D69C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11(0.74,1.64)</w:t>
            </w:r>
          </w:p>
        </w:tc>
        <w:tc>
          <w:tcPr>
            <w:tcW w:w="874" w:type="pct"/>
          </w:tcPr>
          <w:p w14:paraId="314606E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8(0.64,1.22)</w:t>
            </w:r>
          </w:p>
        </w:tc>
      </w:tr>
      <w:tr w:rsidR="00BB470A" w:rsidRPr="0096367A" w14:paraId="049FAE64" w14:textId="77777777" w:rsidTr="000D3AB1">
        <w:trPr>
          <w:trHeight w:val="20"/>
        </w:trPr>
        <w:tc>
          <w:tcPr>
            <w:tcW w:w="1939" w:type="pct"/>
            <w:gridSpan w:val="3"/>
          </w:tcPr>
          <w:p w14:paraId="5BC9CDBC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e child was given stored water for drinking</w:t>
            </w:r>
          </w:p>
        </w:tc>
        <w:tc>
          <w:tcPr>
            <w:tcW w:w="741" w:type="pct"/>
          </w:tcPr>
          <w:p w14:paraId="67E6951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13F26D7F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565F6851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2531DAB2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15D2FCA9" w14:textId="77777777" w:rsidTr="000D3AB1">
        <w:trPr>
          <w:trHeight w:val="20"/>
        </w:trPr>
        <w:tc>
          <w:tcPr>
            <w:tcW w:w="132" w:type="pct"/>
          </w:tcPr>
          <w:p w14:paraId="7CF1EFFE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6890CFE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pct"/>
          </w:tcPr>
          <w:p w14:paraId="168552E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13CA03F2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48060BD8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2B01286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66779D1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0539676D" w14:textId="77777777" w:rsidTr="000D3AB1">
        <w:trPr>
          <w:trHeight w:val="20"/>
        </w:trPr>
        <w:tc>
          <w:tcPr>
            <w:tcW w:w="132" w:type="pct"/>
            <w:tcBorders>
              <w:bottom w:val="single" w:sz="4" w:space="0" w:color="auto"/>
            </w:tcBorders>
          </w:tcPr>
          <w:p w14:paraId="5A33AFCB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0BEBD4C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14E2AC2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06(0.8,1.43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5ECB4039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4(0.66,1.08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366BAC57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95(0.48,2.01)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5BBF531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02(0.66,1.61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55E31F6C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7(0.62,1.23)</w:t>
            </w:r>
          </w:p>
        </w:tc>
      </w:tr>
      <w:tr w:rsidR="00BB470A" w:rsidRPr="0096367A" w14:paraId="0FF6D4E7" w14:textId="77777777" w:rsidTr="000D3AB1">
        <w:trPr>
          <w:trHeight w:val="20"/>
        </w:trPr>
        <w:tc>
          <w:tcPr>
            <w:tcW w:w="1225" w:type="pct"/>
            <w:gridSpan w:val="2"/>
            <w:tcBorders>
              <w:top w:val="single" w:sz="4" w:space="0" w:color="auto"/>
            </w:tcBorders>
          </w:tcPr>
          <w:p w14:paraId="06417760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Toilet facility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88D48E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7F31E9FA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38EA20E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08FCBB7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62AFDE7A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79548693" w14:textId="77777777" w:rsidTr="000D3AB1">
        <w:trPr>
          <w:trHeight w:val="20"/>
        </w:trPr>
        <w:tc>
          <w:tcPr>
            <w:tcW w:w="132" w:type="pct"/>
          </w:tcPr>
          <w:p w14:paraId="0B52489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6EB74B7A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 w:themeColor="text1"/>
                <w:sz w:val="16"/>
                <w:szCs w:val="16"/>
              </w:rPr>
              <w:t>Sanitary/ semi sanitary</w:t>
            </w:r>
          </w:p>
        </w:tc>
        <w:tc>
          <w:tcPr>
            <w:tcW w:w="714" w:type="pct"/>
          </w:tcPr>
          <w:p w14:paraId="08D76EE0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4BC53C0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689D8CCC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7F2F5249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5574B51A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70BF41F0" w14:textId="77777777" w:rsidTr="000D3AB1">
        <w:trPr>
          <w:trHeight w:val="20"/>
        </w:trPr>
        <w:tc>
          <w:tcPr>
            <w:tcW w:w="132" w:type="pct"/>
            <w:tcBorders>
              <w:bottom w:val="single" w:sz="4" w:space="0" w:color="auto"/>
            </w:tcBorders>
          </w:tcPr>
          <w:p w14:paraId="3ABBB754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4E74EA28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 w:themeColor="text1"/>
                <w:sz w:val="16"/>
                <w:szCs w:val="16"/>
              </w:rPr>
              <w:t>Non-sanitary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647D5CC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91(0.56,1.39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3CE1E81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07(0.76,1.46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4190E93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76(0.23,1.89)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6F4F7AF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73(0.34,1.38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572CE7A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5(0.49,1.4)</w:t>
            </w:r>
          </w:p>
        </w:tc>
      </w:tr>
      <w:tr w:rsidR="00BB470A" w:rsidRPr="0096367A" w14:paraId="22C67BA4" w14:textId="77777777" w:rsidTr="000D3AB1">
        <w:trPr>
          <w:trHeight w:val="20"/>
        </w:trPr>
        <w:tc>
          <w:tcPr>
            <w:tcW w:w="1225" w:type="pct"/>
            <w:gridSpan w:val="2"/>
            <w:tcBorders>
              <w:top w:val="single" w:sz="4" w:space="0" w:color="auto"/>
            </w:tcBorders>
          </w:tcPr>
          <w:p w14:paraId="7451795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color w:val="000000" w:themeColor="text1"/>
                <w:sz w:val="16"/>
                <w:szCs w:val="16"/>
              </w:rPr>
              <w:t>Handwashing material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4A8E0D5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0DC650AE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0C11DC1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2434E64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1C73D531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668A3385" w14:textId="77777777" w:rsidTr="000D3AB1">
        <w:trPr>
          <w:trHeight w:val="20"/>
        </w:trPr>
        <w:tc>
          <w:tcPr>
            <w:tcW w:w="132" w:type="pct"/>
          </w:tcPr>
          <w:p w14:paraId="3381F6F4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1BEBC73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 w:themeColor="text1"/>
                <w:sz w:val="16"/>
                <w:szCs w:val="16"/>
              </w:rPr>
              <w:t>With soap and water</w:t>
            </w:r>
          </w:p>
        </w:tc>
        <w:tc>
          <w:tcPr>
            <w:tcW w:w="714" w:type="pct"/>
          </w:tcPr>
          <w:p w14:paraId="3F460A8E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7D0FBC4E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5FB7EA8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2DAE2AEB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0DB15157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124590D4" w14:textId="77777777" w:rsidTr="000D3AB1">
        <w:trPr>
          <w:trHeight w:val="20"/>
        </w:trPr>
        <w:tc>
          <w:tcPr>
            <w:tcW w:w="132" w:type="pct"/>
          </w:tcPr>
          <w:p w14:paraId="5EE76901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6EB4369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 w:themeColor="text1"/>
                <w:sz w:val="16"/>
                <w:szCs w:val="16"/>
              </w:rPr>
              <w:t>Without soap</w:t>
            </w:r>
          </w:p>
        </w:tc>
        <w:tc>
          <w:tcPr>
            <w:tcW w:w="714" w:type="pct"/>
          </w:tcPr>
          <w:p w14:paraId="129EEF90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22(0.96,1.53)</w:t>
            </w:r>
          </w:p>
        </w:tc>
        <w:tc>
          <w:tcPr>
            <w:tcW w:w="741" w:type="pct"/>
          </w:tcPr>
          <w:p w14:paraId="76591D7C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3(0.68,1.01)</w:t>
            </w:r>
          </w:p>
        </w:tc>
        <w:tc>
          <w:tcPr>
            <w:tcW w:w="637" w:type="pct"/>
          </w:tcPr>
          <w:p w14:paraId="53CD046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23(0.71,2.07)</w:t>
            </w:r>
          </w:p>
        </w:tc>
        <w:tc>
          <w:tcPr>
            <w:tcW w:w="808" w:type="pct"/>
          </w:tcPr>
          <w:p w14:paraId="7B2E9BB0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25(0.89,1.73)</w:t>
            </w:r>
          </w:p>
        </w:tc>
        <w:tc>
          <w:tcPr>
            <w:tcW w:w="874" w:type="pct"/>
          </w:tcPr>
          <w:p w14:paraId="4617989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2(0.61,1.08)</w:t>
            </w:r>
          </w:p>
        </w:tc>
      </w:tr>
      <w:tr w:rsidR="00BB470A" w:rsidRPr="0096367A" w14:paraId="1D65DCA8" w14:textId="77777777" w:rsidTr="000D3AB1">
        <w:trPr>
          <w:trHeight w:val="20"/>
        </w:trPr>
        <w:tc>
          <w:tcPr>
            <w:tcW w:w="1225" w:type="pct"/>
            <w:gridSpan w:val="2"/>
          </w:tcPr>
          <w:p w14:paraId="11D1E2CB" w14:textId="77777777" w:rsidR="00BB470A" w:rsidRPr="00A85BD4" w:rsidRDefault="00BB470A" w:rsidP="000D3AB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Hand washing practice</w:t>
            </w:r>
          </w:p>
        </w:tc>
        <w:tc>
          <w:tcPr>
            <w:tcW w:w="714" w:type="pct"/>
          </w:tcPr>
          <w:p w14:paraId="3BF64E0D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</w:tcPr>
          <w:p w14:paraId="731D2D6C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14:paraId="41648D3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498AFA28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74" w:type="pct"/>
          </w:tcPr>
          <w:p w14:paraId="73ABB5A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45BDBA7E" w14:textId="77777777" w:rsidTr="000D3AB1">
        <w:trPr>
          <w:trHeight w:val="20"/>
        </w:trPr>
        <w:tc>
          <w:tcPr>
            <w:tcW w:w="1939" w:type="pct"/>
            <w:gridSpan w:val="3"/>
          </w:tcPr>
          <w:p w14:paraId="67CEEA07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B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fore the nurse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 prepares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baby food</w:t>
            </w:r>
          </w:p>
        </w:tc>
        <w:tc>
          <w:tcPr>
            <w:tcW w:w="741" w:type="pct"/>
          </w:tcPr>
          <w:p w14:paraId="07F4F5F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5B8C11DD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27963A08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493D0A37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30B52F70" w14:textId="77777777" w:rsidTr="000D3AB1">
        <w:trPr>
          <w:trHeight w:val="20"/>
        </w:trPr>
        <w:tc>
          <w:tcPr>
            <w:tcW w:w="132" w:type="pct"/>
          </w:tcPr>
          <w:p w14:paraId="1AA85DCD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482335C6" w14:textId="77777777" w:rsidR="00BB470A" w:rsidRPr="0096367A" w:rsidRDefault="00BB470A" w:rsidP="000D3A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pct"/>
          </w:tcPr>
          <w:p w14:paraId="09D2BE88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74E4137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6CCB8E9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58298F38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4D682DE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07DDC6DD" w14:textId="77777777" w:rsidTr="000D3AB1">
        <w:trPr>
          <w:trHeight w:val="20"/>
        </w:trPr>
        <w:tc>
          <w:tcPr>
            <w:tcW w:w="132" w:type="pct"/>
          </w:tcPr>
          <w:p w14:paraId="31E9AA97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6C422098" w14:textId="77777777" w:rsidR="00BB470A" w:rsidRPr="0096367A" w:rsidRDefault="00BB470A" w:rsidP="000D3A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3FE95AD5" w14:textId="77777777" w:rsidR="00BB470A" w:rsidRPr="00A85BD4" w:rsidRDefault="00BB470A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1.48(</w:t>
            </w:r>
            <w:bookmarkStart w:id="1" w:name="_Hlk154489189"/>
            <w:r w:rsidRPr="00A85BD4">
              <w:rPr>
                <w:rFonts w:cstheme="minorHAnsi"/>
                <w:b/>
                <w:bCs/>
                <w:sz w:val="16"/>
                <w:szCs w:val="16"/>
              </w:rPr>
              <w:t>1.18,1.85</w:t>
            </w:r>
            <w:bookmarkEnd w:id="1"/>
            <w:r w:rsidRPr="00A85BD4">
              <w:rPr>
                <w:rFonts w:cstheme="minorHAnsi"/>
                <w:b/>
                <w:bCs/>
                <w:sz w:val="16"/>
                <w:szCs w:val="16"/>
              </w:rPr>
              <w:t>) *</w:t>
            </w:r>
          </w:p>
        </w:tc>
        <w:tc>
          <w:tcPr>
            <w:tcW w:w="741" w:type="pct"/>
          </w:tcPr>
          <w:p w14:paraId="764E81B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04(0.86,1.24)</w:t>
            </w:r>
          </w:p>
        </w:tc>
        <w:tc>
          <w:tcPr>
            <w:tcW w:w="637" w:type="pct"/>
          </w:tcPr>
          <w:p w14:paraId="3CD2DEE9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79(0.46,1.35)</w:t>
            </w:r>
          </w:p>
        </w:tc>
        <w:tc>
          <w:tcPr>
            <w:tcW w:w="808" w:type="pct"/>
          </w:tcPr>
          <w:p w14:paraId="00BE68B1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95(0.68,1.32)</w:t>
            </w:r>
          </w:p>
        </w:tc>
        <w:tc>
          <w:tcPr>
            <w:tcW w:w="874" w:type="pct"/>
          </w:tcPr>
          <w:p w14:paraId="23C2EBD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8(0.67,1.15)</w:t>
            </w:r>
          </w:p>
        </w:tc>
      </w:tr>
      <w:tr w:rsidR="00BB470A" w:rsidRPr="0096367A" w14:paraId="7B02177F" w14:textId="77777777" w:rsidTr="000D3AB1">
        <w:trPr>
          <w:trHeight w:val="20"/>
        </w:trPr>
        <w:tc>
          <w:tcPr>
            <w:tcW w:w="1939" w:type="pct"/>
            <w:gridSpan w:val="3"/>
          </w:tcPr>
          <w:p w14:paraId="6222B6A8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A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ter cleaning a child who defecated</w:t>
            </w:r>
          </w:p>
        </w:tc>
        <w:tc>
          <w:tcPr>
            <w:tcW w:w="741" w:type="pct"/>
          </w:tcPr>
          <w:p w14:paraId="68C62D39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15C1D24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47ADB1B5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6D874F82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378A75A5" w14:textId="77777777" w:rsidTr="000D3AB1">
        <w:trPr>
          <w:trHeight w:val="20"/>
        </w:trPr>
        <w:tc>
          <w:tcPr>
            <w:tcW w:w="132" w:type="pct"/>
          </w:tcPr>
          <w:p w14:paraId="1A4C6B49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00BC84A6" w14:textId="77777777" w:rsidR="00BB470A" w:rsidRPr="0096367A" w:rsidRDefault="00BB470A" w:rsidP="000D3A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pct"/>
          </w:tcPr>
          <w:p w14:paraId="5B397F7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47DBC3AF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pct"/>
          </w:tcPr>
          <w:p w14:paraId="54EEF281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6DDA283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6545884A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124C26BD" w14:textId="77777777" w:rsidTr="000D3AB1">
        <w:trPr>
          <w:trHeight w:val="20"/>
        </w:trPr>
        <w:tc>
          <w:tcPr>
            <w:tcW w:w="132" w:type="pct"/>
          </w:tcPr>
          <w:p w14:paraId="55D010F5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2A2774ED" w14:textId="77777777" w:rsidR="00BB470A" w:rsidRPr="0096367A" w:rsidRDefault="00BB470A" w:rsidP="000D3AB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46BD6D7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9(0.71,1.11)</w:t>
            </w:r>
          </w:p>
        </w:tc>
        <w:tc>
          <w:tcPr>
            <w:tcW w:w="741" w:type="pct"/>
          </w:tcPr>
          <w:p w14:paraId="6C1DE92A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95(0.8,1.13)</w:t>
            </w:r>
          </w:p>
        </w:tc>
        <w:tc>
          <w:tcPr>
            <w:tcW w:w="637" w:type="pct"/>
          </w:tcPr>
          <w:p w14:paraId="5286D629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72(0.43,1.18)</w:t>
            </w:r>
          </w:p>
        </w:tc>
        <w:tc>
          <w:tcPr>
            <w:tcW w:w="808" w:type="pct"/>
          </w:tcPr>
          <w:p w14:paraId="19D2BDEF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26(0.92,1.73)</w:t>
            </w:r>
          </w:p>
        </w:tc>
        <w:tc>
          <w:tcPr>
            <w:tcW w:w="874" w:type="pct"/>
          </w:tcPr>
          <w:p w14:paraId="44CD47E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07(0.84,1.38)</w:t>
            </w:r>
          </w:p>
        </w:tc>
      </w:tr>
      <w:tr w:rsidR="00BB470A" w:rsidRPr="0096367A" w14:paraId="3383443A" w14:textId="77777777" w:rsidTr="000D3AB1">
        <w:trPr>
          <w:trHeight w:val="20"/>
        </w:trPr>
        <w:tc>
          <w:tcPr>
            <w:tcW w:w="1225" w:type="pct"/>
            <w:gridSpan w:val="2"/>
          </w:tcPr>
          <w:p w14:paraId="0E76CE85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B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fore cooking</w:t>
            </w:r>
          </w:p>
        </w:tc>
        <w:tc>
          <w:tcPr>
            <w:tcW w:w="714" w:type="pct"/>
          </w:tcPr>
          <w:p w14:paraId="7EDD7E15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1" w:type="pct"/>
          </w:tcPr>
          <w:p w14:paraId="123AED8F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14:paraId="79B83939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2B783B57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3E89475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4773100E" w14:textId="77777777" w:rsidTr="000D3AB1">
        <w:trPr>
          <w:trHeight w:val="20"/>
        </w:trPr>
        <w:tc>
          <w:tcPr>
            <w:tcW w:w="132" w:type="pct"/>
          </w:tcPr>
          <w:p w14:paraId="4DDD3A90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3B1C89D1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pct"/>
          </w:tcPr>
          <w:p w14:paraId="50DFF928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3B66526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14:paraId="5F739E8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71952623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01E4F40C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5D2C52CD" w14:textId="77777777" w:rsidTr="000D3AB1">
        <w:trPr>
          <w:trHeight w:val="20"/>
        </w:trPr>
        <w:tc>
          <w:tcPr>
            <w:tcW w:w="132" w:type="pct"/>
          </w:tcPr>
          <w:p w14:paraId="243BBC8F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22BD91C4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4" w:type="pct"/>
          </w:tcPr>
          <w:p w14:paraId="5D8DE18C" w14:textId="77777777" w:rsidR="00BB470A" w:rsidRPr="00A85BD4" w:rsidRDefault="00BB470A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1.5(</w:t>
            </w:r>
            <w:bookmarkStart w:id="2" w:name="_Hlk154489213"/>
            <w:r w:rsidRPr="00A85BD4">
              <w:rPr>
                <w:rFonts w:cstheme="minorHAnsi"/>
                <w:b/>
                <w:bCs/>
                <w:sz w:val="16"/>
                <w:szCs w:val="16"/>
              </w:rPr>
              <w:t>1.17,1.94</w:t>
            </w:r>
            <w:bookmarkEnd w:id="2"/>
            <w:r w:rsidRPr="00A85BD4">
              <w:rPr>
                <w:rFonts w:cstheme="minorHAnsi"/>
                <w:b/>
                <w:bCs/>
                <w:sz w:val="16"/>
                <w:szCs w:val="16"/>
              </w:rPr>
              <w:t>) *</w:t>
            </w:r>
          </w:p>
        </w:tc>
        <w:tc>
          <w:tcPr>
            <w:tcW w:w="741" w:type="pct"/>
          </w:tcPr>
          <w:p w14:paraId="27128D6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7(0.73,1.04)</w:t>
            </w:r>
          </w:p>
        </w:tc>
        <w:tc>
          <w:tcPr>
            <w:tcW w:w="637" w:type="pct"/>
          </w:tcPr>
          <w:p w14:paraId="0DC8791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11(0.66,1.91)</w:t>
            </w:r>
          </w:p>
        </w:tc>
        <w:tc>
          <w:tcPr>
            <w:tcW w:w="808" w:type="pct"/>
          </w:tcPr>
          <w:p w14:paraId="5ED985A6" w14:textId="77777777" w:rsidR="00BB470A" w:rsidRPr="00A85BD4" w:rsidRDefault="00BB470A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A85BD4">
              <w:rPr>
                <w:rFonts w:cstheme="minorHAnsi"/>
                <w:b/>
                <w:bCs/>
                <w:sz w:val="16"/>
                <w:szCs w:val="16"/>
              </w:rPr>
              <w:t>0.64(</w:t>
            </w:r>
            <w:bookmarkStart w:id="3" w:name="_Hlk154489233"/>
            <w:r w:rsidRPr="00A85BD4">
              <w:rPr>
                <w:rFonts w:cstheme="minorHAnsi"/>
                <w:b/>
                <w:bCs/>
                <w:sz w:val="16"/>
                <w:szCs w:val="16"/>
              </w:rPr>
              <w:t>0.47,0.88</w:t>
            </w:r>
            <w:bookmarkEnd w:id="3"/>
            <w:r w:rsidRPr="00A85BD4">
              <w:rPr>
                <w:rFonts w:cstheme="minorHAnsi"/>
                <w:b/>
                <w:bCs/>
                <w:sz w:val="16"/>
                <w:szCs w:val="16"/>
              </w:rPr>
              <w:t>) *</w:t>
            </w:r>
          </w:p>
        </w:tc>
        <w:tc>
          <w:tcPr>
            <w:tcW w:w="874" w:type="pct"/>
          </w:tcPr>
          <w:p w14:paraId="59E9108A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14(0.87,1.5)</w:t>
            </w:r>
          </w:p>
        </w:tc>
      </w:tr>
      <w:tr w:rsidR="00BB470A" w:rsidRPr="0096367A" w14:paraId="4220610E" w14:textId="77777777" w:rsidTr="000D3AB1">
        <w:trPr>
          <w:trHeight w:val="20"/>
        </w:trPr>
        <w:tc>
          <w:tcPr>
            <w:tcW w:w="1939" w:type="pct"/>
            <w:gridSpan w:val="3"/>
          </w:tcPr>
          <w:p w14:paraId="0871660E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A</w:t>
            </w: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ter handling animal</w:t>
            </w:r>
          </w:p>
        </w:tc>
        <w:tc>
          <w:tcPr>
            <w:tcW w:w="741" w:type="pct"/>
          </w:tcPr>
          <w:p w14:paraId="0164E9ED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14:paraId="176EDD7A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13334387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30B2457C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7697A828" w14:textId="77777777" w:rsidTr="000D3AB1">
        <w:trPr>
          <w:trHeight w:val="20"/>
        </w:trPr>
        <w:tc>
          <w:tcPr>
            <w:tcW w:w="132" w:type="pct"/>
          </w:tcPr>
          <w:p w14:paraId="6F381E5A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56F15722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4" w:type="pct"/>
          </w:tcPr>
          <w:p w14:paraId="03A897AF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75CFD05D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14:paraId="40797E0A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0FE52206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4" w:type="pct"/>
          </w:tcPr>
          <w:p w14:paraId="6456F23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385340DB" w14:textId="77777777" w:rsidTr="000D3AB1">
        <w:trPr>
          <w:trHeight w:val="20"/>
        </w:trPr>
        <w:tc>
          <w:tcPr>
            <w:tcW w:w="132" w:type="pct"/>
            <w:tcBorders>
              <w:bottom w:val="single" w:sz="4" w:space="0" w:color="auto"/>
            </w:tcBorders>
          </w:tcPr>
          <w:p w14:paraId="331B07DC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2F094A2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26F9696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17(0.86,1.58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5DF0C418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01(0.78,1.3)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789FB11F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51(0.75,2.9)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215ADB6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32(0.83,2.04)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359F38D0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12(0.77,1.61)</w:t>
            </w:r>
          </w:p>
        </w:tc>
      </w:tr>
      <w:tr w:rsidR="00BB470A" w:rsidRPr="0096367A" w14:paraId="0B5217F0" w14:textId="77777777" w:rsidTr="000D3AB1">
        <w:trPr>
          <w:trHeight w:val="20"/>
        </w:trPr>
        <w:tc>
          <w:tcPr>
            <w:tcW w:w="1225" w:type="pct"/>
            <w:gridSpan w:val="2"/>
            <w:tcBorders>
              <w:top w:val="single" w:sz="4" w:space="0" w:color="auto"/>
            </w:tcBorders>
          </w:tcPr>
          <w:p w14:paraId="6CEBDB5C" w14:textId="77777777" w:rsidR="00BB470A" w:rsidRPr="0096367A" w:rsidRDefault="00BB470A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ntinent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F4B5567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7818295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51F7793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1DF17E29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54819C32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13DFE747" w14:textId="77777777" w:rsidTr="000D3AB1">
        <w:trPr>
          <w:trHeight w:val="20"/>
        </w:trPr>
        <w:tc>
          <w:tcPr>
            <w:tcW w:w="132" w:type="pct"/>
          </w:tcPr>
          <w:p w14:paraId="676D09A2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</w:tcPr>
          <w:p w14:paraId="5D177593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714" w:type="pct"/>
          </w:tcPr>
          <w:p w14:paraId="68066D8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sz w:val="16"/>
                <w:szCs w:val="16"/>
              </w:rPr>
              <w:t>Reference</w:t>
            </w:r>
          </w:p>
        </w:tc>
        <w:tc>
          <w:tcPr>
            <w:tcW w:w="741" w:type="pct"/>
          </w:tcPr>
          <w:p w14:paraId="59A5C2AA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</w:tcPr>
          <w:p w14:paraId="4729EB0B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08" w:type="pct"/>
          </w:tcPr>
          <w:p w14:paraId="2E2AE56E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74" w:type="pct"/>
          </w:tcPr>
          <w:p w14:paraId="3EB07E09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B470A" w:rsidRPr="0096367A" w14:paraId="40746B27" w14:textId="77777777" w:rsidTr="000D3AB1">
        <w:trPr>
          <w:trHeight w:val="20"/>
        </w:trPr>
        <w:tc>
          <w:tcPr>
            <w:tcW w:w="132" w:type="pct"/>
            <w:tcBorders>
              <w:bottom w:val="single" w:sz="4" w:space="0" w:color="auto"/>
            </w:tcBorders>
          </w:tcPr>
          <w:p w14:paraId="0FB857A0" w14:textId="77777777" w:rsidR="00BB470A" w:rsidRPr="0096367A" w:rsidRDefault="00BB470A" w:rsidP="000D3AB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2E065DE2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54C68E3" w14:textId="77777777" w:rsidR="00BB470A" w:rsidRPr="00A85BD4" w:rsidRDefault="00BB470A" w:rsidP="000D3AB1">
            <w:pPr>
              <w:rPr>
                <w:rFonts w:cstheme="minorHAnsi"/>
                <w:b/>
                <w:bCs/>
                <w:sz w:val="16"/>
                <w:szCs w:val="16"/>
              </w:rPr>
            </w:pPr>
            <w:bookmarkStart w:id="4" w:name="_Hlk154489282"/>
            <w:r w:rsidRPr="00A85BD4">
              <w:rPr>
                <w:rFonts w:cstheme="minorHAnsi"/>
                <w:b/>
                <w:bCs/>
                <w:sz w:val="16"/>
                <w:szCs w:val="16"/>
              </w:rPr>
              <w:t xml:space="preserve">0.46 (0.35, 0.60) </w:t>
            </w:r>
            <w:bookmarkEnd w:id="4"/>
            <w:r w:rsidRPr="00A85BD4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1F60B8BD" w14:textId="77777777" w:rsidR="00BB470A" w:rsidRPr="00A85BD4" w:rsidRDefault="00BB470A" w:rsidP="000D3AB1">
            <w:pPr>
              <w:rPr>
                <w:rFonts w:cstheme="minorHAnsi"/>
                <w:b/>
                <w:bCs/>
                <w:sz w:val="16"/>
                <w:szCs w:val="16"/>
              </w:rPr>
            </w:pPr>
            <w:bookmarkStart w:id="5" w:name="_Hlk154489315"/>
            <w:r w:rsidRPr="00A85BD4">
              <w:rPr>
                <w:rFonts w:cstheme="minorHAnsi"/>
                <w:b/>
                <w:bCs/>
                <w:sz w:val="16"/>
                <w:szCs w:val="16"/>
              </w:rPr>
              <w:t xml:space="preserve">1.46(1.17,1.82) </w:t>
            </w:r>
            <w:bookmarkEnd w:id="5"/>
            <w:r w:rsidRPr="00A85BD4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5C9BF031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0.81(0.43,1.53)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655A7738" w14:textId="77777777" w:rsidR="00BB470A" w:rsidRPr="00A85BD4" w:rsidRDefault="00BB470A" w:rsidP="000D3AB1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bookmarkStart w:id="6" w:name="_Hlk154489367"/>
            <w:r w:rsidRPr="00A85BD4">
              <w:rPr>
                <w:rFonts w:cstheme="minorHAnsi"/>
                <w:b/>
                <w:bCs/>
                <w:sz w:val="16"/>
                <w:szCs w:val="16"/>
              </w:rPr>
              <w:t xml:space="preserve">1.47(1.01,2.17) </w:t>
            </w:r>
            <w:bookmarkEnd w:id="6"/>
            <w:r w:rsidRPr="00A85BD4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5A9C7D01" w14:textId="77777777" w:rsidR="00BB470A" w:rsidRPr="0096367A" w:rsidRDefault="00BB470A" w:rsidP="000D3AB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6367A">
              <w:rPr>
                <w:rFonts w:cstheme="minorHAnsi"/>
                <w:color w:val="000000"/>
                <w:sz w:val="16"/>
                <w:szCs w:val="16"/>
              </w:rPr>
              <w:t>1.33(0.96,1.84)</w:t>
            </w:r>
          </w:p>
        </w:tc>
      </w:tr>
    </w:tbl>
    <w:p w14:paraId="4D3F7E33" w14:textId="77777777" w:rsidR="00BB470A" w:rsidRPr="0042663D" w:rsidRDefault="00BB470A" w:rsidP="00BB470A">
      <w:pPr>
        <w:spacing w:after="0" w:line="240" w:lineRule="auto"/>
        <w:jc w:val="both"/>
        <w:rPr>
          <w:rFonts w:cstheme="minorHAnsi"/>
          <w:color w:val="000000" w:themeColor="text1"/>
          <w:sz w:val="16"/>
          <w:szCs w:val="16"/>
        </w:rPr>
      </w:pPr>
      <w:r w:rsidRPr="0042663D">
        <w:rPr>
          <w:rFonts w:cstheme="minorHAnsi"/>
          <w:sz w:val="16"/>
          <w:szCs w:val="16"/>
        </w:rPr>
        <w:t xml:space="preserve">Adjusted for age, gender, and continent; </w:t>
      </w:r>
      <w:r w:rsidRPr="0042663D">
        <w:rPr>
          <w:rFonts w:cstheme="minorHAnsi"/>
          <w:color w:val="000000" w:themeColor="text1"/>
          <w:sz w:val="16"/>
          <w:szCs w:val="16"/>
        </w:rPr>
        <w:t>Separate multiple logistic regression models were performed to see the association of enteric viral pathogens with WASH, where dependent variables were enteric viral pathogens (Rotavirus, norovirus, adenovirus, astrovirus, and sapovirus).</w:t>
      </w:r>
    </w:p>
    <w:p w14:paraId="17D94BDD" w14:textId="77777777" w:rsidR="00BB470A" w:rsidRPr="0042663D" w:rsidRDefault="00BB470A" w:rsidP="00BB470A">
      <w:pPr>
        <w:spacing w:after="0" w:line="240" w:lineRule="auto"/>
        <w:jc w:val="both"/>
        <w:rPr>
          <w:rFonts w:cstheme="minorHAnsi"/>
          <w:color w:val="000000" w:themeColor="text1"/>
          <w:sz w:val="16"/>
          <w:szCs w:val="16"/>
        </w:rPr>
      </w:pPr>
      <w:r w:rsidRPr="0042663D">
        <w:rPr>
          <w:rFonts w:cstheme="minorHAnsi"/>
          <w:color w:val="000000" w:themeColor="text1"/>
          <w:sz w:val="16"/>
          <w:szCs w:val="16"/>
        </w:rPr>
        <w:t>*P value &lt;0.05; Abbreviation: aOR (adjusted odds ratio), CI: confidence interval.</w:t>
      </w:r>
    </w:p>
    <w:p w14:paraId="06400EE4" w14:textId="77777777" w:rsidR="00BB470A" w:rsidRDefault="00BB470A" w:rsidP="00BB470A">
      <w:pPr>
        <w:spacing w:after="0" w:line="240" w:lineRule="auto"/>
        <w:jc w:val="both"/>
        <w:rPr>
          <w:rFonts w:cstheme="minorHAnsi"/>
          <w:color w:val="000000" w:themeColor="text1"/>
          <w:sz w:val="16"/>
          <w:szCs w:val="16"/>
        </w:rPr>
      </w:pPr>
      <w:r w:rsidRPr="0042663D">
        <w:rPr>
          <w:rFonts w:cstheme="minorHAnsi"/>
          <w:b/>
          <w:bCs/>
          <w:color w:val="000000"/>
          <w:sz w:val="16"/>
          <w:szCs w:val="16"/>
          <w:vertAlign w:val="superscript"/>
        </w:rPr>
        <w:t>¥</w:t>
      </w:r>
      <w:r w:rsidRPr="0042663D">
        <w:rPr>
          <w:rFonts w:cstheme="minorHAnsi"/>
          <w:color w:val="000000"/>
          <w:sz w:val="16"/>
          <w:szCs w:val="16"/>
        </w:rPr>
        <w:t xml:space="preserve"> Not all the time: Several hours every day to less frequently than a few times per week</w:t>
      </w:r>
    </w:p>
    <w:p w14:paraId="6287FDBE" w14:textId="77777777" w:rsidR="00BB470A" w:rsidRDefault="00BB470A" w:rsidP="00BB470A">
      <w:pPr>
        <w:jc w:val="both"/>
        <w:rPr>
          <w:rFonts w:cstheme="minorHAnsi"/>
          <w:b/>
          <w:color w:val="000000" w:themeColor="text1"/>
        </w:rPr>
      </w:pPr>
    </w:p>
    <w:p w14:paraId="6E9C989B" w14:textId="77777777" w:rsidR="000A02E5" w:rsidRDefault="000A02E5"/>
    <w:sectPr w:rsidR="000A0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324A"/>
    <w:rsid w:val="000A02E5"/>
    <w:rsid w:val="003A4E85"/>
    <w:rsid w:val="008C3CFC"/>
    <w:rsid w:val="0097324A"/>
    <w:rsid w:val="00BB470A"/>
    <w:rsid w:val="00D165E0"/>
    <w:rsid w:val="00D74140"/>
    <w:rsid w:val="00D8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E01B7-C073-4559-8984-78B51E5C2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70A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2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470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2505</Characters>
  <Application>Microsoft Office Word</Application>
  <DocSecurity>0</DocSecurity>
  <Lines>357</Lines>
  <Paragraphs>158</Paragraphs>
  <ScaleCrop>false</ScaleCrop>
  <Company>Emory University RSPH</Company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2</cp:revision>
  <dcterms:created xsi:type="dcterms:W3CDTF">2024-11-06T19:28:00Z</dcterms:created>
  <dcterms:modified xsi:type="dcterms:W3CDTF">2024-11-06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5780283090d1b9d79f7062d183ef5d062cb0f044ee2a00faa457c834f8bec9</vt:lpwstr>
  </property>
</Properties>
</file>